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1621" w14:textId="2741D22D" w:rsidR="00496EF7" w:rsidRPr="00480F01" w:rsidRDefault="004A624D" w:rsidP="00496E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496EF7" w:rsidRPr="00480F01">
        <w:rPr>
          <w:rFonts w:ascii="Arial" w:hAnsi="Arial" w:cs="Arial"/>
          <w:b/>
        </w:rPr>
        <w:t xml:space="preserve">Table 2. </w:t>
      </w:r>
      <w:r w:rsidR="00480F01">
        <w:rPr>
          <w:rFonts w:ascii="Arial" w:hAnsi="Arial" w:cs="Arial"/>
          <w:b/>
        </w:rPr>
        <w:t>Parameters for SWATH data analysis in Skyline</w:t>
      </w:r>
      <w:r w:rsidR="00496EF7" w:rsidRPr="00480F01">
        <w:rPr>
          <w:rFonts w:ascii="Arial" w:hAnsi="Arial" w:cs="Arial"/>
          <w:b/>
        </w:rPr>
        <w:t xml:space="preserve"> </w:t>
      </w:r>
      <w:r w:rsidR="00480F01">
        <w:rPr>
          <w:rFonts w:ascii="Arial" w:hAnsi="Arial" w:cs="Arial"/>
          <w:b/>
        </w:rPr>
        <w:t>software</w:t>
      </w:r>
      <w:r w:rsidR="00496EF7" w:rsidRPr="00480F0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9633"/>
        <w:tblW w:w="0" w:type="auto"/>
        <w:tblLook w:val="04A0" w:firstRow="1" w:lastRow="0" w:firstColumn="1" w:lastColumn="0" w:noHBand="0" w:noVBand="1"/>
      </w:tblPr>
      <w:tblGrid>
        <w:gridCol w:w="1602"/>
        <w:gridCol w:w="4846"/>
        <w:gridCol w:w="2568"/>
      </w:tblGrid>
      <w:tr w:rsidR="00496EF7" w:rsidRPr="00480F01" w14:paraId="568D2216" w14:textId="77777777" w:rsidTr="00F70070">
        <w:trPr>
          <w:trHeight w:val="340"/>
        </w:trPr>
        <w:tc>
          <w:tcPr>
            <w:tcW w:w="9016" w:type="dxa"/>
            <w:gridSpan w:val="3"/>
            <w:vAlign w:val="center"/>
          </w:tcPr>
          <w:p w14:paraId="614CB373" w14:textId="77777777" w:rsidR="00496EF7" w:rsidRPr="00480F01" w:rsidRDefault="00496EF7" w:rsidP="00F70070">
            <w:pPr>
              <w:rPr>
                <w:rFonts w:ascii="Arial" w:hAnsi="Arial" w:cs="Arial"/>
                <w:b/>
                <w:i/>
              </w:rPr>
            </w:pPr>
            <w:r w:rsidRPr="00480F01">
              <w:rPr>
                <w:rFonts w:ascii="Arial" w:hAnsi="Arial" w:cs="Arial"/>
                <w:b/>
                <w:i/>
              </w:rPr>
              <w:t>Peptide Settings</w:t>
            </w:r>
          </w:p>
        </w:tc>
      </w:tr>
      <w:tr w:rsidR="00DC780B" w:rsidRPr="00480F01" w14:paraId="26AF675F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7F6181A0" w14:textId="77777777" w:rsidR="00DC780B" w:rsidRPr="00480F01" w:rsidRDefault="00DC780B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Digestion</w:t>
            </w:r>
          </w:p>
        </w:tc>
        <w:tc>
          <w:tcPr>
            <w:tcW w:w="4846" w:type="dxa"/>
            <w:vAlign w:val="center"/>
          </w:tcPr>
          <w:p w14:paraId="5AB6DCF2" w14:textId="77777777" w:rsidR="00DC780B" w:rsidRPr="00480F01" w:rsidRDefault="00DC780B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Enzyme</w:t>
            </w:r>
          </w:p>
        </w:tc>
        <w:tc>
          <w:tcPr>
            <w:tcW w:w="2568" w:type="dxa"/>
            <w:vAlign w:val="center"/>
          </w:tcPr>
          <w:p w14:paraId="344719A4" w14:textId="77777777" w:rsidR="00DC780B" w:rsidRPr="00480F01" w:rsidRDefault="00DC780B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Trypsin [KR | P]</w:t>
            </w:r>
          </w:p>
        </w:tc>
      </w:tr>
      <w:tr w:rsidR="00DC780B" w:rsidRPr="00480F01" w14:paraId="052720DA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21D633B" w14:textId="77777777" w:rsidR="00DC780B" w:rsidRPr="00480F01" w:rsidRDefault="00DC780B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C749F5C" w14:textId="77777777" w:rsidR="00DC780B" w:rsidRPr="00480F01" w:rsidRDefault="00DC780B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ax missed cleavages</w:t>
            </w:r>
          </w:p>
        </w:tc>
        <w:tc>
          <w:tcPr>
            <w:tcW w:w="2568" w:type="dxa"/>
            <w:vAlign w:val="center"/>
          </w:tcPr>
          <w:p w14:paraId="1112467F" w14:textId="77777777" w:rsidR="00DC780B" w:rsidRPr="00480F01" w:rsidRDefault="00DC780B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1</w:t>
            </w:r>
          </w:p>
        </w:tc>
      </w:tr>
      <w:tr w:rsidR="00966A5A" w:rsidRPr="00480F01" w14:paraId="49A904B4" w14:textId="77777777" w:rsidTr="00DC780B">
        <w:trPr>
          <w:trHeight w:val="916"/>
        </w:trPr>
        <w:tc>
          <w:tcPr>
            <w:tcW w:w="1602" w:type="dxa"/>
            <w:vMerge/>
            <w:vAlign w:val="center"/>
          </w:tcPr>
          <w:p w14:paraId="4923ECD6" w14:textId="77777777" w:rsidR="00966A5A" w:rsidRPr="00480F01" w:rsidRDefault="00966A5A" w:rsidP="00966A5A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241BCF1" w14:textId="253E5DF3" w:rsidR="00966A5A" w:rsidRPr="00480F01" w:rsidRDefault="00966A5A" w:rsidP="00966A5A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Background proteome</w:t>
            </w:r>
          </w:p>
        </w:tc>
        <w:tc>
          <w:tcPr>
            <w:tcW w:w="2568" w:type="dxa"/>
            <w:vAlign w:val="center"/>
          </w:tcPr>
          <w:p w14:paraId="64A6FDE7" w14:textId="33E91A12" w:rsidR="00966A5A" w:rsidRPr="00C9349A" w:rsidRDefault="00AC58BC" w:rsidP="00966A5A">
            <w:pPr>
              <w:spacing w:before="240"/>
              <w:rPr>
                <w:rFonts w:ascii="Arial" w:hAnsi="Arial" w:cs="Arial"/>
                <w:bCs/>
                <w:i/>
                <w:iCs/>
                <w:lang w:val="en-US"/>
              </w:rPr>
            </w:pPr>
            <w:r>
              <w:rPr>
                <w:rFonts w:ascii="Arial" w:hAnsi="Arial" w:cs="Arial"/>
              </w:rPr>
              <w:t xml:space="preserve">Generated from </w:t>
            </w:r>
            <w:r w:rsidR="00966A5A">
              <w:rPr>
                <w:rFonts w:ascii="Arial" w:hAnsi="Arial" w:cs="Arial"/>
              </w:rPr>
              <w:t>FASTA that was used fo</w:t>
            </w:r>
            <w:r w:rsidR="00966A5A" w:rsidRPr="00DC780B">
              <w:rPr>
                <w:rFonts w:ascii="Arial" w:hAnsi="Arial" w:cs="Arial"/>
              </w:rPr>
              <w:t xml:space="preserve">r </w:t>
            </w:r>
            <w:r w:rsidR="00966A5A" w:rsidRPr="00DC780B">
              <w:rPr>
                <w:rFonts w:ascii="Arial" w:hAnsi="Arial" w:cs="Arial"/>
                <w:bCs/>
                <w:lang w:val="en-US"/>
              </w:rPr>
              <w:t>DDA data analysis</w:t>
            </w:r>
          </w:p>
          <w:p w14:paraId="2EFA0BF2" w14:textId="5C66B344" w:rsidR="00966A5A" w:rsidRPr="00480F01" w:rsidRDefault="00966A5A" w:rsidP="00966A5A">
            <w:pPr>
              <w:jc w:val="center"/>
              <w:rPr>
                <w:rFonts w:ascii="Arial" w:hAnsi="Arial" w:cs="Arial"/>
              </w:rPr>
            </w:pPr>
          </w:p>
        </w:tc>
      </w:tr>
      <w:tr w:rsidR="00DC780B" w:rsidRPr="00480F01" w14:paraId="28871D11" w14:textId="77777777" w:rsidTr="00DC780B">
        <w:trPr>
          <w:trHeight w:val="96"/>
        </w:trPr>
        <w:tc>
          <w:tcPr>
            <w:tcW w:w="1602" w:type="dxa"/>
            <w:vMerge/>
            <w:vAlign w:val="center"/>
          </w:tcPr>
          <w:p w14:paraId="6AC90F44" w14:textId="77777777" w:rsidR="00DC780B" w:rsidRPr="00480F01" w:rsidRDefault="00DC780B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E5B9D89" w14:textId="18861E60" w:rsidR="00DC780B" w:rsidRPr="00480F01" w:rsidRDefault="00DC780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force peptide uniqueness by</w:t>
            </w:r>
          </w:p>
        </w:tc>
        <w:tc>
          <w:tcPr>
            <w:tcW w:w="2568" w:type="dxa"/>
            <w:vAlign w:val="center"/>
          </w:tcPr>
          <w:p w14:paraId="5BB77818" w14:textId="0E5992B3" w:rsidR="00DC780B" w:rsidRDefault="00DC780B" w:rsidP="00DC780B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s</w:t>
            </w:r>
          </w:p>
        </w:tc>
      </w:tr>
      <w:tr w:rsidR="00496EF7" w:rsidRPr="00480F01" w14:paraId="036F7004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74264A4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ediction</w:t>
            </w:r>
          </w:p>
        </w:tc>
        <w:tc>
          <w:tcPr>
            <w:tcW w:w="4846" w:type="dxa"/>
            <w:vAlign w:val="center"/>
          </w:tcPr>
          <w:p w14:paraId="7BFD4EC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Retention time predictor</w:t>
            </w:r>
          </w:p>
        </w:tc>
        <w:tc>
          <w:tcPr>
            <w:tcW w:w="2568" w:type="dxa"/>
            <w:vAlign w:val="center"/>
          </w:tcPr>
          <w:p w14:paraId="3FC4FECA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reated</w:t>
            </w:r>
          </w:p>
        </w:tc>
      </w:tr>
      <w:tr w:rsidR="00496EF7" w:rsidRPr="00480F01" w14:paraId="1619065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528FAC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7028ABE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se measured retention time when present</w:t>
            </w:r>
          </w:p>
        </w:tc>
        <w:tc>
          <w:tcPr>
            <w:tcW w:w="2568" w:type="dxa"/>
            <w:vAlign w:val="center"/>
          </w:tcPr>
          <w:p w14:paraId="6356DAE9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6093C828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916294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23B510E" w14:textId="49F7EE6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Time window</w:t>
            </w:r>
            <w:r w:rsidR="00DC780B">
              <w:rPr>
                <w:rFonts w:ascii="Arial" w:hAnsi="Arial" w:cs="Arial"/>
              </w:rPr>
              <w:t xml:space="preserve"> </w:t>
            </w:r>
            <w:r w:rsidRPr="00480F01">
              <w:rPr>
                <w:rFonts w:ascii="Arial" w:hAnsi="Arial" w:cs="Arial"/>
              </w:rPr>
              <w:t>(min)</w:t>
            </w:r>
          </w:p>
        </w:tc>
        <w:tc>
          <w:tcPr>
            <w:tcW w:w="2568" w:type="dxa"/>
            <w:vAlign w:val="center"/>
          </w:tcPr>
          <w:p w14:paraId="78A15701" w14:textId="30D05715" w:rsidR="00496EF7" w:rsidRPr="00480F01" w:rsidRDefault="00DC780B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496EF7" w:rsidRPr="00480F01" w14:paraId="490D05C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0729E0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825DAF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on mobility predictor</w:t>
            </w:r>
          </w:p>
        </w:tc>
        <w:tc>
          <w:tcPr>
            <w:tcW w:w="2568" w:type="dxa"/>
            <w:vAlign w:val="center"/>
          </w:tcPr>
          <w:p w14:paraId="0F4E472B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5BB183B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3A27B6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5B640FE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se spectral library drift times when present</w:t>
            </w:r>
          </w:p>
        </w:tc>
        <w:tc>
          <w:tcPr>
            <w:tcW w:w="2568" w:type="dxa"/>
            <w:vAlign w:val="center"/>
          </w:tcPr>
          <w:p w14:paraId="28C2FEB1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4A5347C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4418201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C94B75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Resolving power</w:t>
            </w:r>
          </w:p>
        </w:tc>
        <w:tc>
          <w:tcPr>
            <w:tcW w:w="2568" w:type="dxa"/>
            <w:vAlign w:val="center"/>
          </w:tcPr>
          <w:p w14:paraId="2049CD3C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738A5319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77F61E25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ilter</w:t>
            </w:r>
          </w:p>
        </w:tc>
        <w:tc>
          <w:tcPr>
            <w:tcW w:w="4846" w:type="dxa"/>
            <w:vAlign w:val="center"/>
          </w:tcPr>
          <w:p w14:paraId="37EF64C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in length</w:t>
            </w:r>
          </w:p>
        </w:tc>
        <w:tc>
          <w:tcPr>
            <w:tcW w:w="2568" w:type="dxa"/>
            <w:vAlign w:val="center"/>
          </w:tcPr>
          <w:p w14:paraId="75F92EEE" w14:textId="0ADDFCB2" w:rsidR="00496EF7" w:rsidRPr="00480F01" w:rsidRDefault="00DC780B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96EF7" w:rsidRPr="00480F01" w14:paraId="409863F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CA2E2F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FEAD5F5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ax length</w:t>
            </w:r>
          </w:p>
        </w:tc>
        <w:tc>
          <w:tcPr>
            <w:tcW w:w="2568" w:type="dxa"/>
            <w:vAlign w:val="center"/>
          </w:tcPr>
          <w:p w14:paraId="5F1EEDDF" w14:textId="758E662D" w:rsidR="00496EF7" w:rsidRPr="00480F01" w:rsidRDefault="00DC780B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496EF7" w:rsidRPr="00480F01" w14:paraId="62409FEE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140FB4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4F41A13" w14:textId="2CBA108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Exclude N terminal A</w:t>
            </w:r>
            <w:r w:rsidR="00AD7559">
              <w:rPr>
                <w:rFonts w:ascii="Arial" w:hAnsi="Arial" w:cs="Arial"/>
              </w:rPr>
              <w:t>A</w:t>
            </w:r>
            <w:r w:rsidRPr="00480F01">
              <w:rPr>
                <w:rFonts w:ascii="Arial" w:hAnsi="Arial" w:cs="Arial"/>
              </w:rPr>
              <w:t>s</w:t>
            </w:r>
          </w:p>
        </w:tc>
        <w:tc>
          <w:tcPr>
            <w:tcW w:w="2568" w:type="dxa"/>
            <w:vAlign w:val="center"/>
          </w:tcPr>
          <w:p w14:paraId="4399117C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25</w:t>
            </w:r>
          </w:p>
        </w:tc>
      </w:tr>
      <w:tr w:rsidR="00496EF7" w:rsidRPr="00480F01" w14:paraId="719955F2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4445E2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DDCDF34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Exclude potential ragged ends</w:t>
            </w:r>
          </w:p>
        </w:tc>
        <w:tc>
          <w:tcPr>
            <w:tcW w:w="2568" w:type="dxa"/>
            <w:vAlign w:val="center"/>
          </w:tcPr>
          <w:p w14:paraId="0D6B89FD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0EB7CF46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283171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A1A39C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Exclude peptides containing</w:t>
            </w:r>
          </w:p>
        </w:tc>
        <w:tc>
          <w:tcPr>
            <w:tcW w:w="2568" w:type="dxa"/>
            <w:vAlign w:val="center"/>
          </w:tcPr>
          <w:p w14:paraId="7B267DDF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32FF7A7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C975C4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5BB5A26" w14:textId="67E30BDD" w:rsidR="00496EF7" w:rsidRPr="00480F01" w:rsidRDefault="00DC780B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Auto select</w:t>
            </w:r>
            <w:r w:rsidR="00496EF7" w:rsidRPr="00480F01">
              <w:rPr>
                <w:rFonts w:ascii="Arial" w:hAnsi="Arial" w:cs="Arial"/>
              </w:rPr>
              <w:t xml:space="preserve"> all matching peptides</w:t>
            </w:r>
          </w:p>
        </w:tc>
        <w:tc>
          <w:tcPr>
            <w:tcW w:w="2568" w:type="dxa"/>
            <w:vAlign w:val="center"/>
          </w:tcPr>
          <w:p w14:paraId="4F7E152F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3DF11148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0E09677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Library</w:t>
            </w:r>
          </w:p>
        </w:tc>
        <w:tc>
          <w:tcPr>
            <w:tcW w:w="4846" w:type="dxa"/>
            <w:vAlign w:val="center"/>
          </w:tcPr>
          <w:p w14:paraId="19D32A55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Library</w:t>
            </w:r>
          </w:p>
        </w:tc>
        <w:tc>
          <w:tcPr>
            <w:tcW w:w="2568" w:type="dxa"/>
            <w:vAlign w:val="center"/>
          </w:tcPr>
          <w:p w14:paraId="550BBA25" w14:textId="6E43E8D7" w:rsidR="00496EF7" w:rsidRPr="00480F01" w:rsidRDefault="00AC58B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</w:t>
            </w:r>
            <w:r w:rsidR="00DC780B">
              <w:rPr>
                <w:rFonts w:ascii="Arial" w:hAnsi="Arial" w:cs="Arial"/>
              </w:rPr>
              <w:t xml:space="preserve"> from DDA data</w:t>
            </w:r>
          </w:p>
        </w:tc>
      </w:tr>
      <w:tr w:rsidR="00496EF7" w:rsidRPr="00480F01" w14:paraId="6E901585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430C9F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EC0647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ick peptides matching</w:t>
            </w:r>
          </w:p>
        </w:tc>
        <w:tc>
          <w:tcPr>
            <w:tcW w:w="2568" w:type="dxa"/>
            <w:vAlign w:val="center"/>
          </w:tcPr>
          <w:p w14:paraId="75DB065D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Library and Filter</w:t>
            </w:r>
          </w:p>
        </w:tc>
      </w:tr>
      <w:tr w:rsidR="00496EF7" w:rsidRPr="00480F01" w14:paraId="5E0D8ED9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8967359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ED3E3B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Rank peptides by</w:t>
            </w:r>
          </w:p>
        </w:tc>
        <w:tc>
          <w:tcPr>
            <w:tcW w:w="2568" w:type="dxa"/>
            <w:vAlign w:val="center"/>
          </w:tcPr>
          <w:p w14:paraId="11D2C649" w14:textId="0E1F8E08" w:rsidR="00496EF7" w:rsidRPr="00480F01" w:rsidRDefault="00E578EE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7022C362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492DFAB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3F911A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Limit peptides per proteins</w:t>
            </w:r>
          </w:p>
        </w:tc>
        <w:tc>
          <w:tcPr>
            <w:tcW w:w="2568" w:type="dxa"/>
            <w:vAlign w:val="center"/>
          </w:tcPr>
          <w:p w14:paraId="05282511" w14:textId="45806246" w:rsidR="00496EF7" w:rsidRPr="00480F01" w:rsidRDefault="00E578EE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2B2C15C1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0AE680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DD8F3A9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eptides</w:t>
            </w:r>
          </w:p>
        </w:tc>
        <w:tc>
          <w:tcPr>
            <w:tcW w:w="2568" w:type="dxa"/>
            <w:vAlign w:val="center"/>
          </w:tcPr>
          <w:p w14:paraId="4708798E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1CD0E65E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554B466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odifications</w:t>
            </w:r>
          </w:p>
        </w:tc>
        <w:tc>
          <w:tcPr>
            <w:tcW w:w="4846" w:type="dxa"/>
            <w:vAlign w:val="center"/>
          </w:tcPr>
          <w:p w14:paraId="43D9E87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Structural modifications</w:t>
            </w:r>
          </w:p>
        </w:tc>
        <w:tc>
          <w:tcPr>
            <w:tcW w:w="2568" w:type="dxa"/>
            <w:vAlign w:val="center"/>
          </w:tcPr>
          <w:p w14:paraId="19B701E8" w14:textId="2CFD9563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arbamidomethyl (C)</w:t>
            </w:r>
          </w:p>
        </w:tc>
      </w:tr>
      <w:tr w:rsidR="00496EF7" w:rsidRPr="00480F01" w14:paraId="6B51C2C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52269C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440078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ax variable mods</w:t>
            </w:r>
          </w:p>
        </w:tc>
        <w:tc>
          <w:tcPr>
            <w:tcW w:w="2568" w:type="dxa"/>
            <w:vAlign w:val="center"/>
          </w:tcPr>
          <w:p w14:paraId="076C930B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3</w:t>
            </w:r>
          </w:p>
        </w:tc>
      </w:tr>
      <w:tr w:rsidR="00496EF7" w:rsidRPr="00480F01" w14:paraId="01E39ED1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AAACF9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5EBD390" w14:textId="3FD98C2B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ax losses</w:t>
            </w:r>
          </w:p>
        </w:tc>
        <w:tc>
          <w:tcPr>
            <w:tcW w:w="2568" w:type="dxa"/>
            <w:vAlign w:val="center"/>
          </w:tcPr>
          <w:p w14:paraId="03201C20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1</w:t>
            </w:r>
          </w:p>
        </w:tc>
      </w:tr>
      <w:tr w:rsidR="00496EF7" w:rsidRPr="00480F01" w14:paraId="1DCD405A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4506B55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C32573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sotope label type</w:t>
            </w:r>
          </w:p>
        </w:tc>
        <w:tc>
          <w:tcPr>
            <w:tcW w:w="2568" w:type="dxa"/>
            <w:vAlign w:val="center"/>
          </w:tcPr>
          <w:p w14:paraId="6248CC2A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Heavy</w:t>
            </w:r>
          </w:p>
        </w:tc>
      </w:tr>
      <w:tr w:rsidR="00496EF7" w:rsidRPr="00480F01" w14:paraId="4F6F196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62A6F0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4F2FB9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sotope modifications</w:t>
            </w:r>
          </w:p>
        </w:tc>
        <w:tc>
          <w:tcPr>
            <w:tcW w:w="2568" w:type="dxa"/>
            <w:vAlign w:val="center"/>
          </w:tcPr>
          <w:p w14:paraId="78AAE70F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136A236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742EF82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8F3120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nternal standard type</w:t>
            </w:r>
          </w:p>
        </w:tc>
        <w:tc>
          <w:tcPr>
            <w:tcW w:w="2568" w:type="dxa"/>
            <w:vAlign w:val="center"/>
          </w:tcPr>
          <w:p w14:paraId="3006E41E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2399B6E0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69DBD07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Quantification</w:t>
            </w:r>
          </w:p>
        </w:tc>
        <w:tc>
          <w:tcPr>
            <w:tcW w:w="4846" w:type="dxa"/>
            <w:vAlign w:val="center"/>
          </w:tcPr>
          <w:p w14:paraId="30DA81F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rmalization Method</w:t>
            </w:r>
          </w:p>
        </w:tc>
        <w:tc>
          <w:tcPr>
            <w:tcW w:w="2568" w:type="dxa"/>
            <w:vAlign w:val="center"/>
          </w:tcPr>
          <w:p w14:paraId="49B799F2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Equalize Medians</w:t>
            </w:r>
          </w:p>
        </w:tc>
      </w:tr>
      <w:tr w:rsidR="00496EF7" w:rsidRPr="00480F01" w14:paraId="44E92A8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B0980A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69A2366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All others</w:t>
            </w:r>
          </w:p>
        </w:tc>
        <w:tc>
          <w:tcPr>
            <w:tcW w:w="2568" w:type="dxa"/>
            <w:vAlign w:val="center"/>
          </w:tcPr>
          <w:p w14:paraId="324CBC8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1D938D03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40128D89" w14:textId="77777777" w:rsidR="00496EF7" w:rsidRPr="00480F01" w:rsidRDefault="00496EF7" w:rsidP="00F70070">
            <w:pPr>
              <w:rPr>
                <w:rFonts w:ascii="Arial" w:hAnsi="Arial" w:cs="Arial"/>
                <w:b/>
                <w:i/>
              </w:rPr>
            </w:pPr>
            <w:r w:rsidRPr="00480F01">
              <w:rPr>
                <w:rFonts w:ascii="Arial" w:hAnsi="Arial" w:cs="Arial"/>
                <w:b/>
                <w:i/>
              </w:rPr>
              <w:lastRenderedPageBreak/>
              <w:t>Transition Settings</w:t>
            </w:r>
          </w:p>
        </w:tc>
        <w:tc>
          <w:tcPr>
            <w:tcW w:w="2568" w:type="dxa"/>
          </w:tcPr>
          <w:p w14:paraId="22CC9597" w14:textId="77777777" w:rsidR="00496EF7" w:rsidRPr="00480F01" w:rsidRDefault="00496EF7" w:rsidP="00F70070">
            <w:pPr>
              <w:rPr>
                <w:rFonts w:ascii="Arial" w:hAnsi="Arial" w:cs="Arial"/>
                <w:b/>
              </w:rPr>
            </w:pPr>
          </w:p>
        </w:tc>
      </w:tr>
      <w:tr w:rsidR="00496EF7" w:rsidRPr="00480F01" w14:paraId="159624B3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409566A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ediction</w:t>
            </w:r>
          </w:p>
        </w:tc>
        <w:tc>
          <w:tcPr>
            <w:tcW w:w="4846" w:type="dxa"/>
            <w:vAlign w:val="center"/>
          </w:tcPr>
          <w:p w14:paraId="3E91231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ecursor mass</w:t>
            </w:r>
          </w:p>
        </w:tc>
        <w:tc>
          <w:tcPr>
            <w:tcW w:w="2568" w:type="dxa"/>
            <w:vAlign w:val="center"/>
          </w:tcPr>
          <w:p w14:paraId="60FAEE55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onoisotopic</w:t>
            </w:r>
          </w:p>
        </w:tc>
      </w:tr>
      <w:tr w:rsidR="00496EF7" w:rsidRPr="00480F01" w14:paraId="1AFFEEF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C0A972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7D54BE5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oduct ion mass</w:t>
            </w:r>
          </w:p>
        </w:tc>
        <w:tc>
          <w:tcPr>
            <w:tcW w:w="2568" w:type="dxa"/>
            <w:vAlign w:val="center"/>
          </w:tcPr>
          <w:p w14:paraId="37177C14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onoisotopic</w:t>
            </w:r>
          </w:p>
        </w:tc>
      </w:tr>
      <w:tr w:rsidR="00496EF7" w:rsidRPr="00480F01" w14:paraId="443B437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7807D6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757F7A4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ollision Energy</w:t>
            </w:r>
          </w:p>
        </w:tc>
        <w:tc>
          <w:tcPr>
            <w:tcW w:w="2568" w:type="dxa"/>
            <w:vAlign w:val="center"/>
          </w:tcPr>
          <w:p w14:paraId="14C427E5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4D921FB8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09762A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AB06C45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Declustering potential </w:t>
            </w:r>
          </w:p>
        </w:tc>
        <w:tc>
          <w:tcPr>
            <w:tcW w:w="2568" w:type="dxa"/>
            <w:vAlign w:val="center"/>
          </w:tcPr>
          <w:p w14:paraId="1D367779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2EBEE177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79D7A99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192C8B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Optimization library</w:t>
            </w:r>
          </w:p>
        </w:tc>
        <w:tc>
          <w:tcPr>
            <w:tcW w:w="2568" w:type="dxa"/>
            <w:vAlign w:val="center"/>
          </w:tcPr>
          <w:p w14:paraId="572B2F35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4ECEE3A4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BDC6A9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1F142C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ompensation voltage</w:t>
            </w:r>
          </w:p>
        </w:tc>
        <w:tc>
          <w:tcPr>
            <w:tcW w:w="2568" w:type="dxa"/>
            <w:vAlign w:val="center"/>
          </w:tcPr>
          <w:p w14:paraId="1F9C6B58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4B78AA5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71FFDEC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013183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se optimization values when present</w:t>
            </w:r>
          </w:p>
        </w:tc>
        <w:tc>
          <w:tcPr>
            <w:tcW w:w="2568" w:type="dxa"/>
            <w:vAlign w:val="center"/>
          </w:tcPr>
          <w:p w14:paraId="7795DE28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2D932E2B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6F2C360E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ilter</w:t>
            </w:r>
          </w:p>
        </w:tc>
        <w:tc>
          <w:tcPr>
            <w:tcW w:w="4846" w:type="dxa"/>
            <w:vAlign w:val="center"/>
          </w:tcPr>
          <w:p w14:paraId="0E229E7E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ecursor charges</w:t>
            </w:r>
          </w:p>
        </w:tc>
        <w:tc>
          <w:tcPr>
            <w:tcW w:w="2568" w:type="dxa"/>
            <w:vAlign w:val="center"/>
          </w:tcPr>
          <w:p w14:paraId="6126EE5C" w14:textId="0F7A59BD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2, 3</w:t>
            </w:r>
            <w:r w:rsidR="00BE2AA6">
              <w:rPr>
                <w:rFonts w:ascii="Arial" w:hAnsi="Arial" w:cs="Arial"/>
              </w:rPr>
              <w:t>, 4</w:t>
            </w:r>
          </w:p>
        </w:tc>
      </w:tr>
      <w:tr w:rsidR="00496EF7" w:rsidRPr="00480F01" w14:paraId="4FC0B259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25EECE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EB440F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on charges</w:t>
            </w:r>
          </w:p>
        </w:tc>
        <w:tc>
          <w:tcPr>
            <w:tcW w:w="2568" w:type="dxa"/>
            <w:vAlign w:val="center"/>
          </w:tcPr>
          <w:p w14:paraId="342D7A7C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1, 2, 3</w:t>
            </w:r>
          </w:p>
        </w:tc>
      </w:tr>
      <w:tr w:rsidR="00496EF7" w:rsidRPr="00480F01" w14:paraId="1A49E771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E86EF3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994575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on types</w:t>
            </w:r>
          </w:p>
        </w:tc>
        <w:tc>
          <w:tcPr>
            <w:tcW w:w="2568" w:type="dxa"/>
            <w:vAlign w:val="center"/>
          </w:tcPr>
          <w:p w14:paraId="1AE690B3" w14:textId="0F64923B" w:rsidR="00496EF7" w:rsidRPr="00480F01" w:rsidRDefault="00BE2AA6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,</w:t>
            </w:r>
            <w:r w:rsidR="00496EF7" w:rsidRPr="00480F01">
              <w:rPr>
                <w:rFonts w:ascii="Arial" w:hAnsi="Arial" w:cs="Arial"/>
              </w:rPr>
              <w:t xml:space="preserve"> b</w:t>
            </w:r>
          </w:p>
        </w:tc>
      </w:tr>
      <w:tr w:rsidR="00496EF7" w:rsidRPr="00480F01" w14:paraId="4E887668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040874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693B072" w14:textId="53697071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oduct ion</w:t>
            </w:r>
            <w:r w:rsidR="00BE2AA6">
              <w:rPr>
                <w:rFonts w:ascii="Arial" w:hAnsi="Arial" w:cs="Arial"/>
              </w:rPr>
              <w:t xml:space="preserve"> selection </w:t>
            </w:r>
            <w:proofErr w:type="gramStart"/>
            <w:r w:rsidR="00BE2AA6">
              <w:rPr>
                <w:rFonts w:ascii="Arial" w:hAnsi="Arial" w:cs="Arial"/>
              </w:rPr>
              <w:t>From</w:t>
            </w:r>
            <w:proofErr w:type="gramEnd"/>
          </w:p>
        </w:tc>
        <w:tc>
          <w:tcPr>
            <w:tcW w:w="2568" w:type="dxa"/>
            <w:vAlign w:val="center"/>
          </w:tcPr>
          <w:p w14:paraId="4AE501F2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on 3</w:t>
            </w:r>
          </w:p>
        </w:tc>
      </w:tr>
      <w:tr w:rsidR="00496EF7" w:rsidRPr="00480F01" w14:paraId="775361DC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4335749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0A86DC1" w14:textId="00FA41C1" w:rsidR="00496EF7" w:rsidRPr="00480F01" w:rsidRDefault="00BE2AA6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</w:t>
            </w:r>
            <w:r w:rsidR="00496EF7" w:rsidRPr="00480F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68" w:type="dxa"/>
            <w:vAlign w:val="center"/>
          </w:tcPr>
          <w:p w14:paraId="78873D9B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Last ion </w:t>
            </w:r>
          </w:p>
        </w:tc>
      </w:tr>
      <w:tr w:rsidR="00496EF7" w:rsidRPr="00480F01" w14:paraId="7212799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4DE2D2E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A782C14" w14:textId="1BB9324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Special ions</w:t>
            </w:r>
          </w:p>
        </w:tc>
        <w:tc>
          <w:tcPr>
            <w:tcW w:w="2568" w:type="dxa"/>
            <w:vAlign w:val="center"/>
          </w:tcPr>
          <w:p w14:paraId="1F3FEA7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-terminal to Proline</w:t>
            </w:r>
          </w:p>
        </w:tc>
      </w:tr>
      <w:tr w:rsidR="00496EF7" w:rsidRPr="00480F01" w14:paraId="55B3631E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49D0B0E9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61FC71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se DIA precursor window for exclusion</w:t>
            </w:r>
          </w:p>
        </w:tc>
        <w:tc>
          <w:tcPr>
            <w:tcW w:w="2568" w:type="dxa"/>
            <w:vAlign w:val="center"/>
          </w:tcPr>
          <w:p w14:paraId="6C24AAA5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3B62DEDD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DEE5462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B280F5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Auto select all matching transitions</w:t>
            </w:r>
          </w:p>
        </w:tc>
        <w:tc>
          <w:tcPr>
            <w:tcW w:w="2568" w:type="dxa"/>
            <w:vAlign w:val="center"/>
          </w:tcPr>
          <w:p w14:paraId="6AE0567D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70FC8C8C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5B0C9C06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Library</w:t>
            </w:r>
          </w:p>
        </w:tc>
        <w:tc>
          <w:tcPr>
            <w:tcW w:w="4846" w:type="dxa"/>
            <w:vAlign w:val="center"/>
          </w:tcPr>
          <w:p w14:paraId="0DCA86EC" w14:textId="19044A4A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on match tolerance</w:t>
            </w:r>
            <w:r w:rsidR="002B5CD3">
              <w:rPr>
                <w:rFonts w:ascii="Arial" w:hAnsi="Arial" w:cs="Arial"/>
              </w:rPr>
              <w:t xml:space="preserve"> (</w:t>
            </w:r>
            <w:r w:rsidR="002B5CD3" w:rsidRPr="002B5CD3">
              <w:rPr>
                <w:rFonts w:ascii="Arial" w:hAnsi="Arial" w:cs="Arial"/>
                <w:i/>
                <w:iCs/>
              </w:rPr>
              <w:t>m/z</w:t>
            </w:r>
            <w:r w:rsidR="002B5CD3">
              <w:rPr>
                <w:rFonts w:ascii="Arial" w:hAnsi="Arial" w:cs="Arial"/>
              </w:rPr>
              <w:t>)</w:t>
            </w:r>
          </w:p>
        </w:tc>
        <w:tc>
          <w:tcPr>
            <w:tcW w:w="2568" w:type="dxa"/>
            <w:vAlign w:val="center"/>
          </w:tcPr>
          <w:p w14:paraId="2DA6BF10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0.05</w:t>
            </w:r>
          </w:p>
        </w:tc>
      </w:tr>
      <w:tr w:rsidR="00496EF7" w:rsidRPr="00480F01" w14:paraId="1F548614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23A8B87E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ABA8754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f a library spectrum is available, pick its most intense ions</w:t>
            </w:r>
          </w:p>
        </w:tc>
        <w:tc>
          <w:tcPr>
            <w:tcW w:w="2568" w:type="dxa"/>
            <w:vAlign w:val="center"/>
          </w:tcPr>
          <w:p w14:paraId="00E654EC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7279676C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8A8646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F210FDC" w14:textId="54A2C934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ick product ions</w:t>
            </w:r>
          </w:p>
        </w:tc>
        <w:tc>
          <w:tcPr>
            <w:tcW w:w="2568" w:type="dxa"/>
            <w:vAlign w:val="center"/>
          </w:tcPr>
          <w:p w14:paraId="726A48D7" w14:textId="12DBB529" w:rsidR="00496EF7" w:rsidRPr="00480F01" w:rsidRDefault="002B5CD3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96EF7" w:rsidRPr="00480F01" w14:paraId="6F1AAE8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36819C3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5538955" w14:textId="1271034F" w:rsidR="00496EF7" w:rsidRPr="00480F01" w:rsidRDefault="002B5CD3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496EF7" w:rsidRPr="00480F01">
              <w:rPr>
                <w:rFonts w:ascii="Arial" w:hAnsi="Arial" w:cs="Arial"/>
              </w:rPr>
              <w:t>inimum product ions</w:t>
            </w:r>
          </w:p>
        </w:tc>
        <w:tc>
          <w:tcPr>
            <w:tcW w:w="2568" w:type="dxa"/>
            <w:vAlign w:val="center"/>
          </w:tcPr>
          <w:p w14:paraId="10C84C10" w14:textId="4B0EA438" w:rsidR="00496EF7" w:rsidRPr="00480F01" w:rsidRDefault="002B5CD3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96EF7" w:rsidRPr="00480F01" w14:paraId="7DCA3EC5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DA6F53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9194BD1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rom filtered ions charges and types</w:t>
            </w:r>
          </w:p>
        </w:tc>
        <w:tc>
          <w:tcPr>
            <w:tcW w:w="2568" w:type="dxa"/>
            <w:vAlign w:val="center"/>
          </w:tcPr>
          <w:p w14:paraId="1A7E63E0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798B1AF4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2D706D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E2D9ED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rom filtered ions charges and types plus filtered product ions</w:t>
            </w:r>
          </w:p>
        </w:tc>
        <w:tc>
          <w:tcPr>
            <w:tcW w:w="2568" w:type="dxa"/>
            <w:vAlign w:val="center"/>
          </w:tcPr>
          <w:p w14:paraId="5733CEA3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6F4CEE9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895F76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5C401E13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rom filtered product ions</w:t>
            </w:r>
          </w:p>
        </w:tc>
        <w:tc>
          <w:tcPr>
            <w:tcW w:w="2568" w:type="dxa"/>
            <w:vAlign w:val="center"/>
          </w:tcPr>
          <w:p w14:paraId="22CEB6F1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54732C" w:rsidRPr="00480F01" w14:paraId="56ED1811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756971FD" w14:textId="77777777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nstrument</w:t>
            </w:r>
          </w:p>
        </w:tc>
        <w:tc>
          <w:tcPr>
            <w:tcW w:w="4846" w:type="dxa"/>
            <w:vAlign w:val="center"/>
          </w:tcPr>
          <w:p w14:paraId="6946E906" w14:textId="77777777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Min </w:t>
            </w:r>
            <w:r w:rsidRPr="00480F01">
              <w:rPr>
                <w:rFonts w:ascii="Arial" w:hAnsi="Arial" w:cs="Arial"/>
                <w:i/>
              </w:rPr>
              <w:t>m/z</w:t>
            </w:r>
          </w:p>
        </w:tc>
        <w:tc>
          <w:tcPr>
            <w:tcW w:w="2568" w:type="dxa"/>
            <w:vAlign w:val="center"/>
          </w:tcPr>
          <w:p w14:paraId="60667D98" w14:textId="1FA509F6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</w:t>
            </w:r>
          </w:p>
        </w:tc>
      </w:tr>
      <w:tr w:rsidR="0054732C" w:rsidRPr="00480F01" w14:paraId="7FC2E004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0C13AEF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FFEDF34" w14:textId="77777777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Max </w:t>
            </w:r>
            <w:r w:rsidRPr="00480F01">
              <w:rPr>
                <w:rFonts w:ascii="Arial" w:hAnsi="Arial" w:cs="Arial"/>
                <w:i/>
              </w:rPr>
              <w:t>m/z</w:t>
            </w:r>
          </w:p>
        </w:tc>
        <w:tc>
          <w:tcPr>
            <w:tcW w:w="2568" w:type="dxa"/>
            <w:vAlign w:val="center"/>
          </w:tcPr>
          <w:p w14:paraId="1FC5BBD0" w14:textId="55213BE5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0</w:t>
            </w:r>
          </w:p>
        </w:tc>
      </w:tr>
      <w:tr w:rsidR="0054732C" w:rsidRPr="00480F01" w14:paraId="18DE271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72190844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55EFAA2" w14:textId="77777777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Dynamic min product </w:t>
            </w:r>
            <w:r w:rsidRPr="00480F01">
              <w:rPr>
                <w:rFonts w:ascii="Arial" w:hAnsi="Arial" w:cs="Arial"/>
                <w:i/>
              </w:rPr>
              <w:t>m/z</w:t>
            </w:r>
          </w:p>
        </w:tc>
        <w:tc>
          <w:tcPr>
            <w:tcW w:w="2568" w:type="dxa"/>
            <w:vAlign w:val="center"/>
          </w:tcPr>
          <w:p w14:paraId="67C20246" w14:textId="77777777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54732C" w:rsidRPr="00480F01" w14:paraId="1287FB69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D8DD01B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4756B3B" w14:textId="77777777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Method match tolerance </w:t>
            </w:r>
            <w:r w:rsidRPr="00480F01">
              <w:rPr>
                <w:rFonts w:ascii="Arial" w:hAnsi="Arial" w:cs="Arial"/>
                <w:i/>
              </w:rPr>
              <w:t>m/z</w:t>
            </w:r>
          </w:p>
        </w:tc>
        <w:tc>
          <w:tcPr>
            <w:tcW w:w="2568" w:type="dxa"/>
            <w:vAlign w:val="center"/>
          </w:tcPr>
          <w:p w14:paraId="079FA4F5" w14:textId="77039C6D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0.05</w:t>
            </w:r>
            <w:r>
              <w:rPr>
                <w:rFonts w:ascii="Arial" w:hAnsi="Arial" w:cs="Arial"/>
              </w:rPr>
              <w:t>5</w:t>
            </w:r>
          </w:p>
        </w:tc>
      </w:tr>
      <w:tr w:rsidR="0054732C" w:rsidRPr="00480F01" w14:paraId="7DDC0FFC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5C4ABA9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64FA34EE" w14:textId="3180F019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irmware</w:t>
            </w:r>
            <w:r>
              <w:rPr>
                <w:rFonts w:ascii="Arial" w:hAnsi="Arial" w:cs="Arial"/>
              </w:rPr>
              <w:t xml:space="preserve"> transition limit</w:t>
            </w:r>
          </w:p>
        </w:tc>
        <w:tc>
          <w:tcPr>
            <w:tcW w:w="2568" w:type="dxa"/>
            <w:vAlign w:val="center"/>
          </w:tcPr>
          <w:p w14:paraId="6DCD73B0" w14:textId="77777777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54732C" w:rsidRPr="00480F01" w14:paraId="400DB45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7E5E29DC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7D78CBBD" w14:textId="315656B1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irmware</w:t>
            </w:r>
            <w:r>
              <w:rPr>
                <w:rFonts w:ascii="Arial" w:hAnsi="Arial" w:cs="Arial"/>
              </w:rPr>
              <w:t xml:space="preserve"> inclusion limit</w:t>
            </w:r>
          </w:p>
        </w:tc>
        <w:tc>
          <w:tcPr>
            <w:tcW w:w="2568" w:type="dxa"/>
            <w:vAlign w:val="center"/>
          </w:tcPr>
          <w:p w14:paraId="1E2D0461" w14:textId="77777777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54732C" w:rsidRPr="00480F01" w14:paraId="462396D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8CB27F1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54C8424F" w14:textId="723CF1DC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Min time</w:t>
            </w:r>
            <w:r>
              <w:rPr>
                <w:rFonts w:ascii="Arial" w:hAnsi="Arial" w:cs="Arial"/>
              </w:rPr>
              <w:t xml:space="preserve"> (min)</w:t>
            </w:r>
          </w:p>
        </w:tc>
        <w:tc>
          <w:tcPr>
            <w:tcW w:w="2568" w:type="dxa"/>
            <w:vAlign w:val="center"/>
          </w:tcPr>
          <w:p w14:paraId="21A4B0E9" w14:textId="77777777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54732C" w:rsidRPr="00480F01" w14:paraId="6DCB65C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E5D7DEE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3B50188" w14:textId="5D8475D4" w:rsidR="0054732C" w:rsidRPr="00480F01" w:rsidRDefault="0054732C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Max time </w:t>
            </w:r>
            <w:r>
              <w:rPr>
                <w:rFonts w:ascii="Arial" w:hAnsi="Arial" w:cs="Arial"/>
              </w:rPr>
              <w:t>(min)</w:t>
            </w:r>
          </w:p>
        </w:tc>
        <w:tc>
          <w:tcPr>
            <w:tcW w:w="2568" w:type="dxa"/>
            <w:vAlign w:val="center"/>
          </w:tcPr>
          <w:p w14:paraId="120891BB" w14:textId="77777777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54732C" w:rsidRPr="00480F01" w14:paraId="53E3A77A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433D2B9D" w14:textId="77777777" w:rsidR="0054732C" w:rsidRPr="00480F01" w:rsidRDefault="0054732C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CBF1083" w14:textId="7651DCD0" w:rsidR="0054732C" w:rsidRPr="00480F01" w:rsidRDefault="0054732C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gered chromatogram acquisition</w:t>
            </w:r>
          </w:p>
        </w:tc>
        <w:tc>
          <w:tcPr>
            <w:tcW w:w="2568" w:type="dxa"/>
            <w:vAlign w:val="center"/>
          </w:tcPr>
          <w:p w14:paraId="68E92956" w14:textId="620FDAB1" w:rsidR="0054732C" w:rsidRPr="00480F01" w:rsidRDefault="0054732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1ABD4241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70F3AD7F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5E1E4DC4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75EEBC9F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0AFA05BA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6DEA8E89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5AEB054F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3E547297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0EC15351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623ADF5F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714DC0A6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32649EC4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79E5D623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35C7E5EA" w14:textId="77777777" w:rsidR="003B55DB" w:rsidRDefault="003B55DB" w:rsidP="00F70070">
            <w:pPr>
              <w:rPr>
                <w:rFonts w:ascii="Arial" w:hAnsi="Arial" w:cs="Arial"/>
              </w:rPr>
            </w:pPr>
          </w:p>
          <w:p w14:paraId="2F0D9CDA" w14:textId="015505B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Full-Scan</w:t>
            </w:r>
          </w:p>
        </w:tc>
        <w:tc>
          <w:tcPr>
            <w:tcW w:w="4846" w:type="dxa"/>
            <w:vAlign w:val="center"/>
          </w:tcPr>
          <w:p w14:paraId="38472B57" w14:textId="6D16CD6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lastRenderedPageBreak/>
              <w:t>MS1</w:t>
            </w:r>
            <w:r w:rsidR="00F25EBD">
              <w:rPr>
                <w:rFonts w:ascii="Arial" w:hAnsi="Arial" w:cs="Arial"/>
              </w:rPr>
              <w:t xml:space="preserve"> filtering</w:t>
            </w:r>
            <w:r w:rsidRPr="00480F01">
              <w:rPr>
                <w:rFonts w:ascii="Arial" w:hAnsi="Arial" w:cs="Arial"/>
              </w:rPr>
              <w:t xml:space="preserve"> - Isotope peaks included </w:t>
            </w:r>
          </w:p>
        </w:tc>
        <w:tc>
          <w:tcPr>
            <w:tcW w:w="2568" w:type="dxa"/>
            <w:vAlign w:val="center"/>
          </w:tcPr>
          <w:p w14:paraId="1D5681C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496EF7" w:rsidRPr="00480F01" w14:paraId="1E22166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69A3695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D0E0601" w14:textId="1ED1C62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ecursor mass analyser</w:t>
            </w:r>
          </w:p>
        </w:tc>
        <w:tc>
          <w:tcPr>
            <w:tcW w:w="2568" w:type="dxa"/>
            <w:vAlign w:val="center"/>
          </w:tcPr>
          <w:p w14:paraId="5E091972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6E7B860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CC1A3FE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4BBCFA73" w14:textId="302AFF2A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eaks</w:t>
            </w:r>
          </w:p>
        </w:tc>
        <w:tc>
          <w:tcPr>
            <w:tcW w:w="2568" w:type="dxa"/>
            <w:vAlign w:val="center"/>
          </w:tcPr>
          <w:p w14:paraId="2BE0E9F1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7670846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3D2E08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BFCE7F9" w14:textId="48EFAEC3" w:rsidR="00496EF7" w:rsidRPr="00480F01" w:rsidRDefault="00F25EBD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496EF7" w:rsidRPr="00480F01">
              <w:rPr>
                <w:rFonts w:ascii="Arial" w:hAnsi="Arial" w:cs="Arial"/>
              </w:rPr>
              <w:t>esol</w:t>
            </w:r>
            <w:r>
              <w:rPr>
                <w:rFonts w:ascii="Arial" w:hAnsi="Arial" w:cs="Arial"/>
              </w:rPr>
              <w:t>ution (</w:t>
            </w:r>
            <w:r w:rsidRPr="00F25EBD">
              <w:rPr>
                <w:rFonts w:ascii="Arial" w:hAnsi="Arial" w:cs="Arial"/>
                <w:i/>
                <w:iCs/>
              </w:rPr>
              <w:t>m/z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68" w:type="dxa"/>
            <w:vAlign w:val="center"/>
          </w:tcPr>
          <w:p w14:paraId="505C0D21" w14:textId="02D000FC" w:rsidR="00496EF7" w:rsidRPr="00480F01" w:rsidRDefault="00F25EBD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545CFF90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5934B76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EC2DFFC" w14:textId="2E105891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sotope labelling enrichment</w:t>
            </w:r>
          </w:p>
        </w:tc>
        <w:tc>
          <w:tcPr>
            <w:tcW w:w="2568" w:type="dxa"/>
            <w:vAlign w:val="center"/>
          </w:tcPr>
          <w:p w14:paraId="6517928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496EF7" w:rsidRPr="00480F01" w14:paraId="2267CAF8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EC50BD6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863C006" w14:textId="18AC37E9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MS/MS </w:t>
            </w:r>
            <w:r w:rsidR="00F25EBD">
              <w:rPr>
                <w:rFonts w:ascii="Arial" w:hAnsi="Arial" w:cs="Arial"/>
              </w:rPr>
              <w:t xml:space="preserve">filtering </w:t>
            </w:r>
            <w:r w:rsidRPr="00480F01">
              <w:rPr>
                <w:rFonts w:ascii="Arial" w:hAnsi="Arial" w:cs="Arial"/>
              </w:rPr>
              <w:t>- Acquisition method</w:t>
            </w:r>
          </w:p>
        </w:tc>
        <w:tc>
          <w:tcPr>
            <w:tcW w:w="2568" w:type="dxa"/>
            <w:vAlign w:val="center"/>
          </w:tcPr>
          <w:p w14:paraId="65CA7141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DIA</w:t>
            </w:r>
          </w:p>
        </w:tc>
      </w:tr>
      <w:tr w:rsidR="00496EF7" w:rsidRPr="00480F01" w14:paraId="618CC011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2E24558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D8AEBC1" w14:textId="21E99C7F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Product mass analyser</w:t>
            </w:r>
          </w:p>
        </w:tc>
        <w:tc>
          <w:tcPr>
            <w:tcW w:w="2568" w:type="dxa"/>
            <w:vAlign w:val="center"/>
          </w:tcPr>
          <w:p w14:paraId="15831A18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TOF</w:t>
            </w:r>
          </w:p>
        </w:tc>
      </w:tr>
      <w:tr w:rsidR="00966A5A" w:rsidRPr="00480F01" w14:paraId="42127995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2E802CE" w14:textId="77777777" w:rsidR="00966A5A" w:rsidRPr="00480F01" w:rsidRDefault="00966A5A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29C076DF" w14:textId="7BE4A599" w:rsidR="00966A5A" w:rsidRPr="00480F01" w:rsidRDefault="00966A5A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solation scheme</w:t>
            </w:r>
          </w:p>
        </w:tc>
        <w:tc>
          <w:tcPr>
            <w:tcW w:w="2568" w:type="dxa"/>
            <w:vAlign w:val="center"/>
          </w:tcPr>
          <w:p w14:paraId="32E99D80" w14:textId="3E4870CC" w:rsidR="00966A5A" w:rsidRDefault="00966A5A" w:rsidP="00966A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from SWATH data file as follows:</w:t>
            </w:r>
          </w:p>
          <w:p w14:paraId="4AC3B97A" w14:textId="77777777" w:rsidR="00966A5A" w:rsidRDefault="00966A5A" w:rsidP="00966A5A">
            <w:pPr>
              <w:jc w:val="center"/>
              <w:rPr>
                <w:rFonts w:ascii="Arial" w:hAnsi="Arial" w:cs="Arial"/>
              </w:rPr>
            </w:pPr>
          </w:p>
          <w:p w14:paraId="3CFD011F" w14:textId="474C0760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399.50, 411.00, 5</w:t>
            </w:r>
          </w:p>
          <w:p w14:paraId="5120C76B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10.00, 421.20, 5</w:t>
            </w:r>
          </w:p>
          <w:p w14:paraId="718F46C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20.20, 429.90, 5</w:t>
            </w:r>
          </w:p>
          <w:p w14:paraId="209C6578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28.90, 438.30, 5</w:t>
            </w:r>
          </w:p>
          <w:p w14:paraId="2AED6039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37.30, 446.00, 5</w:t>
            </w:r>
          </w:p>
          <w:p w14:paraId="6F9123F3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45.00, 453.00, 5</w:t>
            </w:r>
          </w:p>
          <w:p w14:paraId="2E1D18CA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52.00, 459.70, 5</w:t>
            </w:r>
          </w:p>
          <w:p w14:paraId="2D4CCC6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58.70, 466.70, 5</w:t>
            </w:r>
          </w:p>
          <w:p w14:paraId="764B8A00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65.70, 473.30, 5</w:t>
            </w:r>
          </w:p>
          <w:p w14:paraId="4AFA0D5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72.30, 479.60, 5</w:t>
            </w:r>
          </w:p>
          <w:p w14:paraId="75DFDA96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78.60, 485.60, 5</w:t>
            </w:r>
          </w:p>
          <w:p w14:paraId="27D1ADF8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84.60, 491.50, 5</w:t>
            </w:r>
          </w:p>
          <w:p w14:paraId="320BD823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90.50, 497.50, 5</w:t>
            </w:r>
          </w:p>
          <w:p w14:paraId="0B6F96C7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496.50, 503.80, 5</w:t>
            </w:r>
          </w:p>
          <w:p w14:paraId="52F7FE86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02.80, 509.70, 5</w:t>
            </w:r>
          </w:p>
          <w:p w14:paraId="0EEC374B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08.70, 516.00, 5</w:t>
            </w:r>
          </w:p>
          <w:p w14:paraId="1711FF35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15.00, 522.00, 5</w:t>
            </w:r>
          </w:p>
          <w:p w14:paraId="28784842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21.00, 527.90, 5</w:t>
            </w:r>
          </w:p>
          <w:p w14:paraId="2978C1B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26.90, 534.20, 5</w:t>
            </w:r>
          </w:p>
          <w:p w14:paraId="18ABD2E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33.20, 540.90, 5</w:t>
            </w:r>
          </w:p>
          <w:p w14:paraId="12C7EBAD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39.90, 547.50, 5</w:t>
            </w:r>
          </w:p>
          <w:p w14:paraId="1AA8FEF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46.50, 554.50, 5</w:t>
            </w:r>
          </w:p>
          <w:p w14:paraId="60498578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53.50, 561.20, 5</w:t>
            </w:r>
          </w:p>
          <w:p w14:paraId="7F923A96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60.20, 568.20, 5</w:t>
            </w:r>
          </w:p>
          <w:p w14:paraId="27DE7F36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67.20, 574.80, 5</w:t>
            </w:r>
          </w:p>
          <w:p w14:paraId="1DC2F1B1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73.80, 581.80, 5</w:t>
            </w:r>
          </w:p>
          <w:p w14:paraId="5ABEDA2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80.80, 588.80, 5</w:t>
            </w:r>
          </w:p>
          <w:p w14:paraId="66C51078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87.80, 595.80, 5</w:t>
            </w:r>
          </w:p>
          <w:p w14:paraId="3115ABCE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594.80, 602.80, 5</w:t>
            </w:r>
          </w:p>
          <w:p w14:paraId="276CBA01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01.80, 610.20, 5</w:t>
            </w:r>
          </w:p>
          <w:p w14:paraId="11288CBC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09.20, 617.90, 5</w:t>
            </w:r>
          </w:p>
          <w:p w14:paraId="5BABD000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16.90, 625.20, 5</w:t>
            </w:r>
          </w:p>
          <w:p w14:paraId="695789AE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24.20, 632.60, 5</w:t>
            </w:r>
          </w:p>
          <w:p w14:paraId="5E49D7D0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31.60, 639.90, 5</w:t>
            </w:r>
          </w:p>
          <w:p w14:paraId="51E92D37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38.90, 647.30, 5</w:t>
            </w:r>
          </w:p>
          <w:p w14:paraId="79786AF9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46.30, 655.00, 5</w:t>
            </w:r>
          </w:p>
          <w:p w14:paraId="1BACC40D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54.00, 662.70, 5</w:t>
            </w:r>
          </w:p>
          <w:p w14:paraId="4DE9E849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61.70, 671.10, 5</w:t>
            </w:r>
          </w:p>
          <w:p w14:paraId="21810FE3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70.10, 679.80, 5</w:t>
            </w:r>
          </w:p>
          <w:p w14:paraId="6F4B495C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78.80, 689.30, 5</w:t>
            </w:r>
          </w:p>
          <w:p w14:paraId="364A3CB8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88.30, 699.10, 5</w:t>
            </w:r>
          </w:p>
          <w:p w14:paraId="590820B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698.10, 708.90, 5</w:t>
            </w:r>
          </w:p>
          <w:p w14:paraId="27DB8CA2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07.90, 718.30, 5</w:t>
            </w:r>
          </w:p>
          <w:p w14:paraId="2CAEE44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17.30, 728.10, 5</w:t>
            </w:r>
          </w:p>
          <w:p w14:paraId="4C77CE22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27.10, 738.30, 5</w:t>
            </w:r>
          </w:p>
          <w:p w14:paraId="2B2BC87E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37.30, 748.80, 5</w:t>
            </w:r>
          </w:p>
          <w:p w14:paraId="49B750F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47.80, 759.60, 5</w:t>
            </w:r>
          </w:p>
          <w:p w14:paraId="18A98FE9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58.60, 770.80, 5</w:t>
            </w:r>
          </w:p>
          <w:p w14:paraId="3C02AD5E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69.80, 782.70, 5</w:t>
            </w:r>
          </w:p>
          <w:p w14:paraId="4DC1D32D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lastRenderedPageBreak/>
              <w:t>781.70, 795.30, 5</w:t>
            </w:r>
          </w:p>
          <w:p w14:paraId="1FCF51F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794.30, 809.00, 5</w:t>
            </w:r>
          </w:p>
          <w:p w14:paraId="6F8965A5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08.00, 823.70, 5</w:t>
            </w:r>
          </w:p>
          <w:p w14:paraId="050D6C1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22.70, 839.40, 5</w:t>
            </w:r>
          </w:p>
          <w:p w14:paraId="6EF99A6E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38.40, 855.90, 5</w:t>
            </w:r>
          </w:p>
          <w:p w14:paraId="78A65E80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54.90, 873.00, 5</w:t>
            </w:r>
          </w:p>
          <w:p w14:paraId="21844E1C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72.00, 890.90, 5</w:t>
            </w:r>
          </w:p>
          <w:p w14:paraId="6BB55A84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889.90, 911.90, 5</w:t>
            </w:r>
          </w:p>
          <w:p w14:paraId="275E6BB2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910.90, 937.10, 5</w:t>
            </w:r>
          </w:p>
          <w:p w14:paraId="6C565B4F" w14:textId="77777777" w:rsidR="00966A5A" w:rsidRPr="00966A5A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936.10, 967.20, 5</w:t>
            </w:r>
          </w:p>
          <w:p w14:paraId="579D2147" w14:textId="47F9E920" w:rsidR="00966A5A" w:rsidRPr="00480F01" w:rsidRDefault="00966A5A" w:rsidP="00966A5A">
            <w:pPr>
              <w:jc w:val="center"/>
              <w:rPr>
                <w:rFonts w:ascii="Arial" w:hAnsi="Arial" w:cs="Arial"/>
              </w:rPr>
            </w:pPr>
            <w:r w:rsidRPr="00966A5A">
              <w:rPr>
                <w:rFonts w:ascii="Arial" w:hAnsi="Arial" w:cs="Arial"/>
              </w:rPr>
              <w:t>966.20, 1000.00, 5</w:t>
            </w:r>
          </w:p>
        </w:tc>
      </w:tr>
      <w:tr w:rsidR="00496EF7" w:rsidRPr="00480F01" w14:paraId="2C7A040A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E821B6D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062EBC8" w14:textId="69E6542C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Resolving power</w:t>
            </w:r>
          </w:p>
        </w:tc>
        <w:tc>
          <w:tcPr>
            <w:tcW w:w="2568" w:type="dxa"/>
            <w:vAlign w:val="center"/>
          </w:tcPr>
          <w:p w14:paraId="5DFC208F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30,000</w:t>
            </w:r>
          </w:p>
        </w:tc>
      </w:tr>
      <w:tr w:rsidR="00966A5A" w:rsidRPr="00480F01" w14:paraId="72D2EBBD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D841238" w14:textId="77777777" w:rsidR="00966A5A" w:rsidRPr="00480F01" w:rsidRDefault="00966A5A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EBBA126" w14:textId="1D713EBC" w:rsidR="00966A5A" w:rsidRPr="00480F01" w:rsidRDefault="00966A5A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high-selectivity extraction</w:t>
            </w:r>
          </w:p>
        </w:tc>
        <w:tc>
          <w:tcPr>
            <w:tcW w:w="2568" w:type="dxa"/>
            <w:vAlign w:val="center"/>
          </w:tcPr>
          <w:p w14:paraId="1F21E821" w14:textId="093F7B64" w:rsidR="00966A5A" w:rsidRPr="00480F01" w:rsidRDefault="00966A5A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0D39FABA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FF9B14C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09139D42" w14:textId="5307F5B1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Retention time filtering - Use only scans within min</w:t>
            </w:r>
            <w:r w:rsidR="00966A5A">
              <w:rPr>
                <w:rFonts w:ascii="Arial" w:hAnsi="Arial" w:cs="Arial"/>
              </w:rPr>
              <w:t>utes</w:t>
            </w:r>
            <w:r w:rsidRPr="00480F01">
              <w:rPr>
                <w:rFonts w:ascii="Arial" w:hAnsi="Arial" w:cs="Arial"/>
              </w:rPr>
              <w:t xml:space="preserve"> of MS/MS IDs</w:t>
            </w:r>
          </w:p>
        </w:tc>
        <w:tc>
          <w:tcPr>
            <w:tcW w:w="2568" w:type="dxa"/>
            <w:vAlign w:val="center"/>
          </w:tcPr>
          <w:p w14:paraId="5084AEFD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2E50643F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04546ABF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358FC534" w14:textId="007581B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se only scans within min</w:t>
            </w:r>
            <w:r w:rsidR="00966A5A">
              <w:rPr>
                <w:rFonts w:ascii="Arial" w:hAnsi="Arial" w:cs="Arial"/>
              </w:rPr>
              <w:t>utes</w:t>
            </w:r>
            <w:r w:rsidRPr="00480F01">
              <w:rPr>
                <w:rFonts w:ascii="Arial" w:hAnsi="Arial" w:cs="Arial"/>
              </w:rPr>
              <w:t xml:space="preserve"> of predicted RT</w:t>
            </w:r>
          </w:p>
        </w:tc>
        <w:tc>
          <w:tcPr>
            <w:tcW w:w="2568" w:type="dxa"/>
            <w:vAlign w:val="center"/>
          </w:tcPr>
          <w:p w14:paraId="678D2EFC" w14:textId="465751C6" w:rsidR="00496EF7" w:rsidRPr="00480F01" w:rsidRDefault="00966A5A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96EF7" w:rsidRPr="00480F01" w14:paraId="7AB2818B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D229189" w14:textId="77777777" w:rsidR="00496EF7" w:rsidRPr="00480F01" w:rsidRDefault="00496EF7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12362E02" w14:textId="2A087D5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nclude all matching scans</w:t>
            </w:r>
          </w:p>
        </w:tc>
        <w:tc>
          <w:tcPr>
            <w:tcW w:w="2568" w:type="dxa"/>
            <w:vAlign w:val="center"/>
          </w:tcPr>
          <w:p w14:paraId="438FB228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3B55DB" w:rsidRPr="00480F01" w14:paraId="5BE9A284" w14:textId="77777777" w:rsidTr="00480F01">
        <w:trPr>
          <w:trHeight w:val="340"/>
        </w:trPr>
        <w:tc>
          <w:tcPr>
            <w:tcW w:w="1602" w:type="dxa"/>
            <w:vMerge w:val="restart"/>
            <w:vAlign w:val="center"/>
          </w:tcPr>
          <w:p w14:paraId="0EDD14D0" w14:textId="15D2C6F6" w:rsidR="003B55DB" w:rsidRPr="00480F01" w:rsidRDefault="003B55D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on Mobility</w:t>
            </w:r>
          </w:p>
        </w:tc>
        <w:tc>
          <w:tcPr>
            <w:tcW w:w="4846" w:type="dxa"/>
            <w:vAlign w:val="center"/>
          </w:tcPr>
          <w:p w14:paraId="52743B2A" w14:textId="0610B044" w:rsidR="003B55DB" w:rsidRPr="00480F01" w:rsidRDefault="003B55D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on mobility filtering – Ion mobility library</w:t>
            </w:r>
          </w:p>
        </w:tc>
        <w:tc>
          <w:tcPr>
            <w:tcW w:w="2568" w:type="dxa"/>
            <w:vAlign w:val="center"/>
          </w:tcPr>
          <w:p w14:paraId="500E9EA9" w14:textId="0C34B86D" w:rsidR="003B55DB" w:rsidRPr="00480F01" w:rsidRDefault="003B55DB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3B55DB" w:rsidRPr="00480F01" w14:paraId="030691B8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11EE45F6" w14:textId="77777777" w:rsidR="003B55DB" w:rsidRPr="00480F01" w:rsidRDefault="003B55DB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7CFEA476" w14:textId="7EB728EE" w:rsidR="003B55DB" w:rsidRPr="00480F01" w:rsidRDefault="003B55D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spectral library ion mobility values when present</w:t>
            </w:r>
          </w:p>
        </w:tc>
        <w:tc>
          <w:tcPr>
            <w:tcW w:w="2568" w:type="dxa"/>
            <w:vAlign w:val="center"/>
          </w:tcPr>
          <w:p w14:paraId="4FF8489D" w14:textId="2290E431" w:rsidR="003B55DB" w:rsidRPr="00480F01" w:rsidRDefault="003B55DB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3B55DB" w:rsidRPr="00480F01" w14:paraId="79D28323" w14:textId="77777777" w:rsidTr="00480F01">
        <w:trPr>
          <w:trHeight w:val="340"/>
        </w:trPr>
        <w:tc>
          <w:tcPr>
            <w:tcW w:w="1602" w:type="dxa"/>
            <w:vMerge/>
            <w:vAlign w:val="center"/>
          </w:tcPr>
          <w:p w14:paraId="5751EB69" w14:textId="77777777" w:rsidR="003B55DB" w:rsidRPr="00480F01" w:rsidRDefault="003B55DB" w:rsidP="00F70070">
            <w:pPr>
              <w:rPr>
                <w:rFonts w:ascii="Arial" w:hAnsi="Arial" w:cs="Arial"/>
              </w:rPr>
            </w:pPr>
          </w:p>
        </w:tc>
        <w:tc>
          <w:tcPr>
            <w:tcW w:w="4846" w:type="dxa"/>
            <w:vAlign w:val="center"/>
          </w:tcPr>
          <w:p w14:paraId="7CC0FFC5" w14:textId="21C436FC" w:rsidR="003B55DB" w:rsidRPr="00480F01" w:rsidRDefault="003B55D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ndow type</w:t>
            </w:r>
          </w:p>
        </w:tc>
        <w:tc>
          <w:tcPr>
            <w:tcW w:w="2568" w:type="dxa"/>
            <w:vAlign w:val="center"/>
          </w:tcPr>
          <w:p w14:paraId="13212699" w14:textId="6EC75B87" w:rsidR="003B55DB" w:rsidRPr="00480F01" w:rsidRDefault="003B55DB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None</w:t>
            </w:r>
          </w:p>
        </w:tc>
      </w:tr>
      <w:tr w:rsidR="00966A5A" w:rsidRPr="00480F01" w14:paraId="0F240AFC" w14:textId="77777777" w:rsidTr="009E33D5">
        <w:trPr>
          <w:trHeight w:val="340"/>
        </w:trPr>
        <w:tc>
          <w:tcPr>
            <w:tcW w:w="9016" w:type="dxa"/>
            <w:gridSpan w:val="3"/>
            <w:vAlign w:val="center"/>
          </w:tcPr>
          <w:p w14:paraId="7267B1FC" w14:textId="77777777" w:rsidR="00966A5A" w:rsidRPr="00480F01" w:rsidRDefault="00966A5A" w:rsidP="00966A5A">
            <w:pPr>
              <w:rPr>
                <w:rFonts w:ascii="Arial" w:hAnsi="Arial" w:cs="Arial"/>
                <w:b/>
                <w:i/>
              </w:rPr>
            </w:pPr>
            <w:bookmarkStart w:id="0" w:name="_Hlk99211973"/>
            <w:r w:rsidRPr="00480F01">
              <w:rPr>
                <w:rFonts w:ascii="Arial" w:hAnsi="Arial" w:cs="Arial"/>
                <w:b/>
                <w:i/>
              </w:rPr>
              <w:t>Document Settings</w:t>
            </w:r>
          </w:p>
        </w:tc>
      </w:tr>
      <w:tr w:rsidR="00966A5A" w:rsidRPr="00480F01" w14:paraId="7BD043AA" w14:textId="77777777" w:rsidTr="009E33D5">
        <w:trPr>
          <w:trHeight w:val="340"/>
        </w:trPr>
        <w:tc>
          <w:tcPr>
            <w:tcW w:w="6448" w:type="dxa"/>
            <w:gridSpan w:val="2"/>
            <w:vAlign w:val="center"/>
          </w:tcPr>
          <w:p w14:paraId="74C61187" w14:textId="77777777" w:rsidR="00966A5A" w:rsidRPr="00480F01" w:rsidRDefault="00966A5A" w:rsidP="00966A5A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Annotations</w:t>
            </w:r>
          </w:p>
        </w:tc>
        <w:tc>
          <w:tcPr>
            <w:tcW w:w="2568" w:type="dxa"/>
            <w:vAlign w:val="center"/>
          </w:tcPr>
          <w:p w14:paraId="39615FF0" w14:textId="77777777" w:rsidR="00966A5A" w:rsidRDefault="003B55DB" w:rsidP="00966A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  <w:p w14:paraId="6D9B59C8" w14:textId="7FB67ED0" w:rsidR="003B55DB" w:rsidRPr="00480F01" w:rsidRDefault="003B55DB" w:rsidP="00966A5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eplicate</w:t>
            </w:r>
            <w:proofErr w:type="spellEnd"/>
          </w:p>
        </w:tc>
      </w:tr>
      <w:tr w:rsidR="00966A5A" w:rsidRPr="00480F01" w14:paraId="07A4B15C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7800E540" w14:textId="06464C1A" w:rsidR="00966A5A" w:rsidRPr="00480F01" w:rsidRDefault="00AC58BC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 Files</w:t>
            </w:r>
          </w:p>
        </w:tc>
        <w:tc>
          <w:tcPr>
            <w:tcW w:w="2568" w:type="dxa"/>
            <w:vAlign w:val="center"/>
          </w:tcPr>
          <w:p w14:paraId="5567BC03" w14:textId="3E73846C" w:rsidR="00966A5A" w:rsidRPr="00480F01" w:rsidRDefault="00AC58B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AC58BC" w:rsidRPr="00480F01" w14:paraId="0DAA4D54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78F4DC51" w14:textId="63AC5945" w:rsidR="00AC58BC" w:rsidRDefault="00AC58BC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sts</w:t>
            </w:r>
          </w:p>
        </w:tc>
        <w:tc>
          <w:tcPr>
            <w:tcW w:w="2568" w:type="dxa"/>
            <w:vAlign w:val="center"/>
          </w:tcPr>
          <w:p w14:paraId="64B4F866" w14:textId="70AC035D" w:rsidR="00AC58BC" w:rsidRPr="00480F01" w:rsidRDefault="00AC58B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(blank)</w:t>
            </w:r>
          </w:p>
        </w:tc>
      </w:tr>
      <w:tr w:rsidR="00AC58BC" w:rsidRPr="00480F01" w14:paraId="461EF1FE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0A975BF5" w14:textId="5A0A8880" w:rsidR="00AC58BC" w:rsidRDefault="00AC58BC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Comparisons</w:t>
            </w:r>
          </w:p>
        </w:tc>
        <w:tc>
          <w:tcPr>
            <w:tcW w:w="2568" w:type="dxa"/>
            <w:vAlign w:val="center"/>
          </w:tcPr>
          <w:p w14:paraId="7C59AC3B" w14:textId="77777777" w:rsidR="00AC58BC" w:rsidRDefault="00AC58B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 MOMP</w:t>
            </w:r>
          </w:p>
          <w:p w14:paraId="4437407E" w14:textId="77777777" w:rsidR="00AC58BC" w:rsidRDefault="00AC58B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 IMX</w:t>
            </w:r>
          </w:p>
          <w:p w14:paraId="6BAF7B6D" w14:textId="7DBD55DE" w:rsidR="00AC58BC" w:rsidRPr="00480F01" w:rsidRDefault="00AC58BC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X vs MOMP</w:t>
            </w:r>
          </w:p>
        </w:tc>
      </w:tr>
      <w:tr w:rsidR="00AC58BC" w:rsidRPr="00480F01" w14:paraId="78FAF683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19B2B7DE" w14:textId="7D9FBA01" w:rsidR="00AC58BC" w:rsidRDefault="00AC58BC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s</w:t>
            </w:r>
          </w:p>
        </w:tc>
        <w:tc>
          <w:tcPr>
            <w:tcW w:w="2568" w:type="dxa"/>
            <w:vAlign w:val="center"/>
          </w:tcPr>
          <w:p w14:paraId="78448DA5" w14:textId="704C6C44" w:rsidR="00AC58BC" w:rsidRPr="00480F01" w:rsidRDefault="00AC58BC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3B55DB" w:rsidRPr="00480F01" w14:paraId="4D554B74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013CD361" w14:textId="785CF40C" w:rsidR="003B55DB" w:rsidRPr="003B55DB" w:rsidRDefault="003B55DB" w:rsidP="00F70070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B55DB">
              <w:rPr>
                <w:rFonts w:ascii="Arial" w:hAnsi="Arial" w:cs="Arial"/>
                <w:b/>
                <w:bCs/>
                <w:i/>
                <w:iCs/>
              </w:rPr>
              <w:t>Integrate All</w:t>
            </w:r>
          </w:p>
        </w:tc>
        <w:tc>
          <w:tcPr>
            <w:tcW w:w="2568" w:type="dxa"/>
            <w:vAlign w:val="center"/>
          </w:tcPr>
          <w:p w14:paraId="1585E956" w14:textId="16E91C87" w:rsidR="003B55DB" w:rsidRPr="00480F01" w:rsidRDefault="003B55DB" w:rsidP="00F700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ed</w:t>
            </w:r>
          </w:p>
        </w:tc>
      </w:tr>
      <w:bookmarkEnd w:id="0"/>
      <w:tr w:rsidR="00496EF7" w:rsidRPr="00480F01" w14:paraId="24914684" w14:textId="77777777" w:rsidTr="00F70070">
        <w:trPr>
          <w:trHeight w:val="340"/>
        </w:trPr>
        <w:tc>
          <w:tcPr>
            <w:tcW w:w="9016" w:type="dxa"/>
            <w:gridSpan w:val="3"/>
            <w:vAlign w:val="center"/>
          </w:tcPr>
          <w:p w14:paraId="64442020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  <w:b/>
                <w:i/>
              </w:rPr>
              <w:t>Reintegrate</w:t>
            </w:r>
          </w:p>
        </w:tc>
      </w:tr>
      <w:tr w:rsidR="003C627B" w:rsidRPr="00480F01" w14:paraId="21B8EA0C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715BE00E" w14:textId="70333FBE" w:rsidR="003C627B" w:rsidRPr="00480F01" w:rsidRDefault="003C627B" w:rsidP="00F700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k Scoring Model – Choose model</w:t>
            </w:r>
          </w:p>
        </w:tc>
        <w:tc>
          <w:tcPr>
            <w:tcW w:w="2568" w:type="dxa"/>
            <w:vAlign w:val="center"/>
          </w:tcPr>
          <w:p w14:paraId="6CAF7218" w14:textId="0390EF30" w:rsidR="003C627B" w:rsidRPr="00480F01" w:rsidRDefault="003C627B" w:rsidP="00F7007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Prophet</w:t>
            </w:r>
            <w:proofErr w:type="spellEnd"/>
          </w:p>
        </w:tc>
      </w:tr>
      <w:tr w:rsidR="00496EF7" w:rsidRPr="00480F01" w14:paraId="0E89F1D7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744AF617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Training - Use Decoys</w:t>
            </w:r>
          </w:p>
        </w:tc>
        <w:tc>
          <w:tcPr>
            <w:tcW w:w="2568" w:type="dxa"/>
            <w:vAlign w:val="center"/>
          </w:tcPr>
          <w:p w14:paraId="7ACFBCC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5DFBBD1F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5D0F8CF6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Training - Use second best peaks</w:t>
            </w:r>
          </w:p>
        </w:tc>
        <w:tc>
          <w:tcPr>
            <w:tcW w:w="2568" w:type="dxa"/>
            <w:vAlign w:val="center"/>
          </w:tcPr>
          <w:p w14:paraId="389F9AA0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Unchecked</w:t>
            </w:r>
          </w:p>
        </w:tc>
      </w:tr>
      <w:tr w:rsidR="00496EF7" w:rsidRPr="00480F01" w14:paraId="18291980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1D9335AA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Integrate all peaks</w:t>
            </w:r>
          </w:p>
        </w:tc>
        <w:tc>
          <w:tcPr>
            <w:tcW w:w="2568" w:type="dxa"/>
            <w:vAlign w:val="center"/>
          </w:tcPr>
          <w:p w14:paraId="337E87B6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5C047B24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7BC408CE" w14:textId="606D1C10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 xml:space="preserve">Only integrate significant </w:t>
            </w:r>
            <w:r w:rsidR="003C627B">
              <w:rPr>
                <w:rFonts w:ascii="Arial" w:hAnsi="Arial" w:cs="Arial"/>
              </w:rPr>
              <w:t>q</w:t>
            </w:r>
            <w:r w:rsidRPr="00480F01">
              <w:rPr>
                <w:rFonts w:ascii="Arial" w:hAnsi="Arial" w:cs="Arial"/>
              </w:rPr>
              <w:t xml:space="preserve"> values</w:t>
            </w:r>
          </w:p>
        </w:tc>
        <w:tc>
          <w:tcPr>
            <w:tcW w:w="2568" w:type="dxa"/>
            <w:vAlign w:val="center"/>
          </w:tcPr>
          <w:p w14:paraId="2A92C7B7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  <w:tr w:rsidR="00496EF7" w:rsidRPr="00480F01" w14:paraId="02256630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32F4EEBE" w14:textId="54DA8009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Q value cutoff</w:t>
            </w:r>
          </w:p>
        </w:tc>
        <w:tc>
          <w:tcPr>
            <w:tcW w:w="2568" w:type="dxa"/>
            <w:vAlign w:val="center"/>
          </w:tcPr>
          <w:p w14:paraId="7977C09E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0.01</w:t>
            </w:r>
          </w:p>
        </w:tc>
      </w:tr>
      <w:tr w:rsidR="00496EF7" w:rsidRPr="00480F01" w14:paraId="65F3C29C" w14:textId="77777777" w:rsidTr="00480F01">
        <w:trPr>
          <w:trHeight w:val="340"/>
        </w:trPr>
        <w:tc>
          <w:tcPr>
            <w:tcW w:w="6448" w:type="dxa"/>
            <w:gridSpan w:val="2"/>
            <w:vAlign w:val="center"/>
          </w:tcPr>
          <w:p w14:paraId="6FCDEB6B" w14:textId="77777777" w:rsidR="00496EF7" w:rsidRPr="00480F01" w:rsidRDefault="00496EF7" w:rsidP="00F70070">
            <w:pPr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Overwrite manual integration</w:t>
            </w:r>
          </w:p>
        </w:tc>
        <w:tc>
          <w:tcPr>
            <w:tcW w:w="2568" w:type="dxa"/>
            <w:vAlign w:val="center"/>
          </w:tcPr>
          <w:p w14:paraId="49CD599D" w14:textId="77777777" w:rsidR="00496EF7" w:rsidRPr="00480F01" w:rsidRDefault="00496EF7" w:rsidP="00F70070">
            <w:pPr>
              <w:jc w:val="center"/>
              <w:rPr>
                <w:rFonts w:ascii="Arial" w:hAnsi="Arial" w:cs="Arial"/>
              </w:rPr>
            </w:pPr>
            <w:r w:rsidRPr="00480F01">
              <w:rPr>
                <w:rFonts w:ascii="Arial" w:hAnsi="Arial" w:cs="Arial"/>
              </w:rPr>
              <w:t>Checked</w:t>
            </w:r>
          </w:p>
        </w:tc>
      </w:tr>
    </w:tbl>
    <w:p w14:paraId="537DCE10" w14:textId="77777777" w:rsidR="00496EF7" w:rsidRPr="00480F01" w:rsidRDefault="00496EF7" w:rsidP="00496EF7">
      <w:pPr>
        <w:rPr>
          <w:rFonts w:ascii="Arial" w:hAnsi="Arial" w:cs="Arial"/>
          <w:b/>
        </w:rPr>
      </w:pPr>
    </w:p>
    <w:p w14:paraId="3D3812F3" w14:textId="77777777" w:rsidR="001D63C3" w:rsidRPr="00480F01" w:rsidRDefault="001D63C3">
      <w:pPr>
        <w:rPr>
          <w:rFonts w:ascii="Arial" w:hAnsi="Arial" w:cs="Arial"/>
        </w:rPr>
      </w:pPr>
    </w:p>
    <w:sectPr w:rsidR="001D63C3" w:rsidRPr="00480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F7"/>
    <w:rsid w:val="000E155B"/>
    <w:rsid w:val="001D63C3"/>
    <w:rsid w:val="002B5CD3"/>
    <w:rsid w:val="003B55DB"/>
    <w:rsid w:val="003C627B"/>
    <w:rsid w:val="00480F01"/>
    <w:rsid w:val="00496EF7"/>
    <w:rsid w:val="004A624D"/>
    <w:rsid w:val="0054732C"/>
    <w:rsid w:val="006F07A7"/>
    <w:rsid w:val="00835378"/>
    <w:rsid w:val="00966A5A"/>
    <w:rsid w:val="00AC58BC"/>
    <w:rsid w:val="00AD7559"/>
    <w:rsid w:val="00BE2AA6"/>
    <w:rsid w:val="00DC780B"/>
    <w:rsid w:val="00E578EE"/>
    <w:rsid w:val="00F2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90FCF"/>
  <w15:chartTrackingRefBased/>
  <w15:docId w15:val="{A6B4E32B-0814-4724-808E-B50DE964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EF7"/>
  </w:style>
  <w:style w:type="paragraph" w:styleId="Heading2">
    <w:name w:val="heading 2"/>
    <w:aliases w:val="PhD Heading 2 (APA)"/>
    <w:basedOn w:val="Normal"/>
    <w:next w:val="Normal"/>
    <w:link w:val="Heading2Char"/>
    <w:qFormat/>
    <w:rsid w:val="00480F01"/>
    <w:pPr>
      <w:keepNext/>
      <w:spacing w:before="240" w:after="24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aliases w:val="PhD Heading 2 (APA) Char"/>
    <w:basedOn w:val="DefaultParagraphFont"/>
    <w:link w:val="Heading2"/>
    <w:rsid w:val="00480F01"/>
    <w:rPr>
      <w:rFonts w:ascii="Times New Roman" w:eastAsia="Times New Roman" w:hAnsi="Times New Roman" w:cs="Arial"/>
      <w:b/>
      <w:bCs/>
      <w:i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5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adowski</dc:creator>
  <cp:keywords/>
  <dc:description/>
  <cp:lastModifiedBy>Emily Bryan</cp:lastModifiedBy>
  <cp:revision>2</cp:revision>
  <dcterms:created xsi:type="dcterms:W3CDTF">2022-03-29T07:13:00Z</dcterms:created>
  <dcterms:modified xsi:type="dcterms:W3CDTF">2022-03-29T07:13:00Z</dcterms:modified>
</cp:coreProperties>
</file>